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AB4053" w14:textId="1137ECFD" w:rsidR="00062E52" w:rsidRPr="00BF2B95" w:rsidRDefault="00062E52" w:rsidP="00062E52">
      <w:pPr>
        <w:rPr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S6 </w:t>
      </w:r>
      <w:r w:rsidRPr="00BF2B95">
        <w:rPr>
          <w:b/>
          <w:bCs/>
          <w:color w:val="000000" w:themeColor="text1"/>
        </w:rPr>
        <w:t xml:space="preserve">Table. </w:t>
      </w:r>
      <w:r w:rsidRPr="00BF2B95">
        <w:rPr>
          <w:color w:val="000000" w:themeColor="text1"/>
        </w:rPr>
        <w:t>Data used to generate graph showing log2 RNA fold change of representative ISGs showing mean ± standard deviation.</w:t>
      </w:r>
    </w:p>
    <w:p w14:paraId="04CF8832" w14:textId="77777777" w:rsidR="00062E52" w:rsidRPr="00BF2B95" w:rsidRDefault="00062E52" w:rsidP="00062E52">
      <w:pPr>
        <w:rPr>
          <w:color w:val="000000" w:themeColor="text1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0"/>
        <w:gridCol w:w="1188"/>
        <w:gridCol w:w="1308"/>
        <w:gridCol w:w="1292"/>
      </w:tblGrid>
      <w:tr w:rsidR="00062E52" w:rsidRPr="00BF2B95" w14:paraId="39E2F766" w14:textId="77777777" w:rsidTr="002B595C">
        <w:trPr>
          <w:trHeight w:val="443"/>
        </w:trPr>
        <w:tc>
          <w:tcPr>
            <w:tcW w:w="0" w:type="auto"/>
            <w:shd w:val="clear" w:color="auto" w:fill="auto"/>
            <w:vAlign w:val="center"/>
            <w:hideMark/>
          </w:tcPr>
          <w:p w14:paraId="28A8AA0D" w14:textId="77777777" w:rsidR="00062E52" w:rsidRPr="00BF2B95" w:rsidRDefault="00062E52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9907DED" w14:textId="77777777" w:rsidR="00062E52" w:rsidRPr="00BF2B95" w:rsidRDefault="00062E52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BF2B95"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</w:rPr>
              <w:t>Mus</w:t>
            </w:r>
            <w:r w:rsidRPr="00BF2B95"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Mu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3BD8B1" w14:textId="77777777" w:rsidR="00062E52" w:rsidRPr="00BF2B95" w:rsidRDefault="00062E52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BF2B95"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</w:rPr>
              <w:t>Mus</w:t>
            </w:r>
            <w:r w:rsidRPr="00BF2B95"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Spretu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F4F835" w14:textId="77777777" w:rsidR="00062E52" w:rsidRPr="00BF2B95" w:rsidRDefault="00062E52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BF2B95"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</w:rPr>
              <w:t>Mus</w:t>
            </w:r>
            <w:r w:rsidRPr="00BF2B95"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Terricolor</w:t>
            </w:r>
            <w:proofErr w:type="spellEnd"/>
          </w:p>
        </w:tc>
      </w:tr>
      <w:tr w:rsidR="00062E52" w:rsidRPr="00BF2B95" w14:paraId="3703347A" w14:textId="77777777" w:rsidTr="002B595C">
        <w:trPr>
          <w:trHeight w:val="664"/>
        </w:trPr>
        <w:tc>
          <w:tcPr>
            <w:tcW w:w="0" w:type="auto"/>
            <w:shd w:val="clear" w:color="auto" w:fill="auto"/>
            <w:vAlign w:val="center"/>
            <w:hideMark/>
          </w:tcPr>
          <w:p w14:paraId="5339DE7E" w14:textId="77777777" w:rsidR="00062E52" w:rsidRPr="00BF2B95" w:rsidRDefault="00062E52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F2B95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Ifi44</w:t>
            </w:r>
          </w:p>
        </w:tc>
        <w:tc>
          <w:tcPr>
            <w:tcW w:w="0" w:type="auto"/>
          </w:tcPr>
          <w:p w14:paraId="6E196AD3" w14:textId="77777777" w:rsidR="00062E52" w:rsidRPr="00BF2B95" w:rsidRDefault="00062E52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B95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1.07 </w:t>
            </w:r>
            <w:r w:rsidRPr="00BF2B95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± 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2425CC" w14:textId="77777777" w:rsidR="00062E52" w:rsidRPr="00BF2B95" w:rsidRDefault="00062E52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B95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35.2 </w:t>
            </w:r>
            <w:r w:rsidRPr="00BF2B95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± 12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CAFAC5" w14:textId="77777777" w:rsidR="00062E52" w:rsidRPr="00BF2B95" w:rsidRDefault="00062E52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B95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6.3 </w:t>
            </w:r>
            <w:r w:rsidRPr="00BF2B95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± 2.2</w:t>
            </w:r>
          </w:p>
        </w:tc>
      </w:tr>
      <w:tr w:rsidR="00062E52" w:rsidRPr="00BF2B95" w14:paraId="38ACA952" w14:textId="77777777" w:rsidTr="002B595C">
        <w:trPr>
          <w:trHeight w:val="443"/>
        </w:trPr>
        <w:tc>
          <w:tcPr>
            <w:tcW w:w="0" w:type="auto"/>
            <w:shd w:val="clear" w:color="auto" w:fill="auto"/>
            <w:vAlign w:val="center"/>
            <w:hideMark/>
          </w:tcPr>
          <w:p w14:paraId="11010F27" w14:textId="77777777" w:rsidR="00062E52" w:rsidRPr="00BF2B95" w:rsidRDefault="00062E52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BF2B95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Isg15</w:t>
            </w:r>
          </w:p>
        </w:tc>
        <w:tc>
          <w:tcPr>
            <w:tcW w:w="0" w:type="auto"/>
          </w:tcPr>
          <w:p w14:paraId="70AF150B" w14:textId="77777777" w:rsidR="00062E52" w:rsidRPr="00BF2B95" w:rsidRDefault="00062E52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B95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1.1 </w:t>
            </w:r>
            <w:r w:rsidRPr="00BF2B95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± 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C74AF3" w14:textId="77777777" w:rsidR="00062E52" w:rsidRPr="00BF2B95" w:rsidRDefault="00062E52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B95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12.4 </w:t>
            </w:r>
            <w:r w:rsidRPr="00BF2B95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± 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92FAD0" w14:textId="77777777" w:rsidR="00062E52" w:rsidRPr="00BF2B95" w:rsidRDefault="00062E52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B95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3.1 </w:t>
            </w:r>
            <w:r w:rsidRPr="00BF2B95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± 0.6</w:t>
            </w:r>
          </w:p>
        </w:tc>
      </w:tr>
      <w:tr w:rsidR="00062E52" w:rsidRPr="00BF2B95" w14:paraId="64E647E6" w14:textId="77777777" w:rsidTr="002B595C">
        <w:trPr>
          <w:trHeight w:val="443"/>
        </w:trPr>
        <w:tc>
          <w:tcPr>
            <w:tcW w:w="0" w:type="auto"/>
            <w:shd w:val="clear" w:color="auto" w:fill="auto"/>
            <w:vAlign w:val="center"/>
          </w:tcPr>
          <w:p w14:paraId="52E88BA0" w14:textId="77777777" w:rsidR="00062E52" w:rsidRPr="00BF2B95" w:rsidRDefault="00062E52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F2B95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Irf7</w:t>
            </w:r>
          </w:p>
        </w:tc>
        <w:tc>
          <w:tcPr>
            <w:tcW w:w="0" w:type="auto"/>
          </w:tcPr>
          <w:p w14:paraId="3E4154FD" w14:textId="77777777" w:rsidR="00062E52" w:rsidRPr="00BF2B95" w:rsidRDefault="00062E52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B95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1.07 </w:t>
            </w:r>
            <w:r w:rsidRPr="00BF2B95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± 0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663BE8" w14:textId="77777777" w:rsidR="00062E52" w:rsidRPr="00BF2B95" w:rsidRDefault="00062E52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B95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19.5 </w:t>
            </w:r>
            <w:r w:rsidRPr="00BF2B95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± 7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1536DB" w14:textId="77777777" w:rsidR="00062E52" w:rsidRPr="00BF2B95" w:rsidRDefault="00062E52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B95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4.3 </w:t>
            </w:r>
            <w:r w:rsidRPr="00BF2B95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± 2.6</w:t>
            </w:r>
          </w:p>
        </w:tc>
      </w:tr>
    </w:tbl>
    <w:p w14:paraId="0213AE78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E52"/>
    <w:rsid w:val="00062E52"/>
    <w:rsid w:val="003862E5"/>
    <w:rsid w:val="003C4646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74A7A"/>
  <w15:chartTrackingRefBased/>
  <w15:docId w15:val="{4ECBD32D-D6C6-4323-AECC-2C30616B9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2E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62E52"/>
    <w:rPr>
      <w:rFonts w:ascii="Calibri" w:eastAsia="Calibri" w:hAnsi="Calibri" w:cs="Calibri"/>
      <w:color w:val="00000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9-29T08:36:00Z</dcterms:created>
  <dcterms:modified xsi:type="dcterms:W3CDTF">2020-09-29T08:36:00Z</dcterms:modified>
</cp:coreProperties>
</file>